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0E7" w:rsidRPr="000B0867" w:rsidRDefault="005F60E7" w:rsidP="005F60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B0867">
        <w:rPr>
          <w:rFonts w:ascii="Times New Roman" w:hAnsi="Times New Roman" w:cs="Times New Roman"/>
          <w:b/>
          <w:sz w:val="24"/>
          <w:szCs w:val="24"/>
        </w:rPr>
        <w:t>nnex</w:t>
      </w:r>
      <w:r>
        <w:rPr>
          <w:rFonts w:ascii="Times New Roman" w:hAnsi="Times New Roman" w:cs="Times New Roman"/>
          <w:b/>
          <w:sz w:val="24"/>
          <w:szCs w:val="24"/>
        </w:rPr>
        <w:t>: table 1: near-miss criteria</w:t>
      </w:r>
    </w:p>
    <w:tbl>
      <w:tblPr>
        <w:tblStyle w:val="TableGrid1"/>
        <w:tblW w:w="9828" w:type="dxa"/>
        <w:tblLayout w:type="fixed"/>
        <w:tblLook w:val="04A0" w:firstRow="1" w:lastRow="0" w:firstColumn="1" w:lastColumn="0" w:noHBand="0" w:noVBand="1"/>
      </w:tblPr>
      <w:tblGrid>
        <w:gridCol w:w="2178"/>
        <w:gridCol w:w="2340"/>
        <w:gridCol w:w="2520"/>
        <w:gridCol w:w="2790"/>
      </w:tblGrid>
      <w:tr w:rsidR="005F60E7" w:rsidRPr="000C7CE8" w:rsidTr="00161034">
        <w:trPr>
          <w:trHeight w:val="395"/>
        </w:trPr>
        <w:tc>
          <w:tcPr>
            <w:tcW w:w="9828" w:type="dxa"/>
            <w:gridSpan w:val="4"/>
          </w:tcPr>
          <w:p w:rsidR="005F60E7" w:rsidRPr="000C7CE8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C7CE8">
              <w:rPr>
                <w:rFonts w:ascii="Times New Roman" w:eastAsia="Calibri" w:hAnsi="Times New Roman" w:cs="Times New Roman"/>
                <w:b/>
              </w:rPr>
              <w:t>Life-threatening conditions (near-miss criteria)</w:t>
            </w:r>
          </w:p>
        </w:tc>
      </w:tr>
      <w:tr w:rsidR="005F60E7" w:rsidRPr="000C7CE8" w:rsidTr="00161034">
        <w:trPr>
          <w:trHeight w:val="314"/>
        </w:trPr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C7CE8">
              <w:rPr>
                <w:rFonts w:ascii="Times New Roman" w:eastAsia="Calibri" w:hAnsi="Times New Roman" w:cs="Times New Roman"/>
                <w:b/>
              </w:rPr>
              <w:t>Dysfunctional systems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C7CE8">
              <w:rPr>
                <w:rFonts w:ascii="Times New Roman" w:eastAsia="Calibri" w:hAnsi="Times New Roman" w:cs="Times New Roman"/>
                <w:b/>
              </w:rPr>
              <w:t>Clinical criteria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C7CE8">
              <w:rPr>
                <w:rFonts w:ascii="Times New Roman" w:eastAsia="Calibri" w:hAnsi="Times New Roman" w:cs="Times New Roman"/>
                <w:b/>
              </w:rPr>
              <w:t xml:space="preserve">Laboratory markers </w:t>
            </w:r>
          </w:p>
        </w:tc>
        <w:tc>
          <w:tcPr>
            <w:tcW w:w="279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C7CE8">
              <w:rPr>
                <w:rFonts w:ascii="Times New Roman" w:eastAsia="Calibri" w:hAnsi="Times New Roman" w:cs="Times New Roman"/>
                <w:b/>
              </w:rPr>
              <w:t xml:space="preserve">Management based proxy </w:t>
            </w: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 xml:space="preserve">Cardiovascular 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Shock, </w:t>
            </w:r>
          </w:p>
          <w:p w:rsidR="005F60E7" w:rsidRPr="000C7CE8" w:rsidRDefault="005F60E7" w:rsidP="00161034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Cardiac arrest (absence of pulse/heart beat and loss of consciousness)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Severe </w:t>
            </w:r>
            <w:proofErr w:type="spellStart"/>
            <w:r w:rsidRPr="000C7CE8">
              <w:rPr>
                <w:rFonts w:ascii="Times New Roman" w:eastAsia="Calibri" w:hAnsi="Times New Roman" w:cs="Times New Roman"/>
              </w:rPr>
              <w:t>hypoperfusion</w:t>
            </w:r>
            <w:proofErr w:type="spellEnd"/>
            <w:r w:rsidRPr="000C7CE8">
              <w:rPr>
                <w:rFonts w:ascii="Times New Roman" w:eastAsia="Calibri" w:hAnsi="Times New Roman" w:cs="Times New Roman"/>
              </w:rPr>
              <w:t xml:space="preserve"> (lactate &gt;5 </w:t>
            </w:r>
            <w:proofErr w:type="spellStart"/>
            <w:r w:rsidRPr="000C7CE8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0C7CE8">
              <w:rPr>
                <w:rFonts w:ascii="Times New Roman" w:eastAsia="Calibri" w:hAnsi="Times New Roman" w:cs="Times New Roman"/>
              </w:rPr>
              <w:t xml:space="preserve">/l or &gt;45 mg/dl), </w:t>
            </w:r>
          </w:p>
          <w:p w:rsidR="005F60E7" w:rsidRPr="000C7CE8" w:rsidRDefault="005F60E7" w:rsidP="00161034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severe acidosis (PH&lt; 7.1)</w:t>
            </w:r>
          </w:p>
        </w:tc>
        <w:tc>
          <w:tcPr>
            <w:tcW w:w="2790" w:type="dxa"/>
          </w:tcPr>
          <w:p w:rsidR="005F60E7" w:rsidRPr="000C7CE8" w:rsidRDefault="005F60E7" w:rsidP="00161034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use of continuous vasoactive drugs, </w:t>
            </w:r>
          </w:p>
          <w:p w:rsidR="005F60E7" w:rsidRPr="000C7CE8" w:rsidRDefault="005F60E7" w:rsidP="00161034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cardiopulmonary resuscitation</w:t>
            </w: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 xml:space="preserve">Respiratory 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Acute cyanosis,</w:t>
            </w:r>
          </w:p>
          <w:p w:rsidR="005F60E7" w:rsidRPr="000C7CE8" w:rsidRDefault="005F60E7" w:rsidP="00161034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gasping,</w:t>
            </w:r>
          </w:p>
          <w:p w:rsidR="005F60E7" w:rsidRPr="000C7CE8" w:rsidRDefault="005F60E7" w:rsidP="00161034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severe tachypnea (respiratory rate &gt;40 breaths per minute),</w:t>
            </w:r>
          </w:p>
          <w:p w:rsidR="005F60E7" w:rsidRPr="000C7CE8" w:rsidRDefault="005F60E7" w:rsidP="00161034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severe </w:t>
            </w:r>
            <w:proofErr w:type="spellStart"/>
            <w:r w:rsidRPr="000C7CE8">
              <w:rPr>
                <w:rFonts w:ascii="Times New Roman" w:eastAsia="Calibri" w:hAnsi="Times New Roman" w:cs="Times New Roman"/>
              </w:rPr>
              <w:t>bradypnea</w:t>
            </w:r>
            <w:proofErr w:type="spellEnd"/>
            <w:r w:rsidRPr="000C7CE8">
              <w:rPr>
                <w:rFonts w:ascii="Times New Roman" w:eastAsia="Calibri" w:hAnsi="Times New Roman" w:cs="Times New Roman"/>
              </w:rPr>
              <w:t xml:space="preserve"> (respiratory rate &lt;6 breaths per minute)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severe hypoxemia (O2 saturation &lt;90% for ≥60 minutes or PAO2/FiO2 &lt;200)</w:t>
            </w:r>
          </w:p>
        </w:tc>
        <w:tc>
          <w:tcPr>
            <w:tcW w:w="2790" w:type="dxa"/>
          </w:tcPr>
          <w:p w:rsidR="005F60E7" w:rsidRPr="000C7CE8" w:rsidRDefault="005F60E7" w:rsidP="00161034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intubation and ventilation not related to </w:t>
            </w:r>
            <w:proofErr w:type="spellStart"/>
            <w:r w:rsidRPr="000C7CE8">
              <w:rPr>
                <w:rFonts w:ascii="Times New Roman" w:eastAsia="Calibri" w:hAnsi="Times New Roman" w:cs="Times New Roman"/>
              </w:rPr>
              <w:t>anaesthesia</w:t>
            </w:r>
            <w:proofErr w:type="spellEnd"/>
            <w:r w:rsidRPr="000C7CE8">
              <w:rPr>
                <w:rFonts w:ascii="Times New Roman" w:eastAsia="Calibri" w:hAnsi="Times New Roman" w:cs="Times New Roman"/>
              </w:rPr>
              <w:t>,</w:t>
            </w: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 xml:space="preserve">Renal 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Oliguria non-responsive to fluids or diuretics,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Severe acute azotemia (creatinine ≥300 </w:t>
            </w:r>
            <w:proofErr w:type="spellStart"/>
            <w:r w:rsidRPr="000C7CE8">
              <w:rPr>
                <w:rFonts w:ascii="Times New Roman" w:eastAsia="Calibri" w:hAnsi="Times New Roman" w:cs="Times New Roman"/>
              </w:rPr>
              <w:t>μmol</w:t>
            </w:r>
            <w:proofErr w:type="spellEnd"/>
            <w:r w:rsidRPr="000C7CE8">
              <w:rPr>
                <w:rFonts w:ascii="Times New Roman" w:eastAsia="Calibri" w:hAnsi="Times New Roman" w:cs="Times New Roman"/>
              </w:rPr>
              <w:t>/ml or ≥3.5 mg/dl</w:t>
            </w:r>
          </w:p>
        </w:tc>
        <w:tc>
          <w:tcPr>
            <w:tcW w:w="279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dialysis for acute renal failure</w:t>
            </w:r>
            <w:r>
              <w:rPr>
                <w:rFonts w:ascii="Times New Roman" w:eastAsia="Calibri" w:hAnsi="Times New Roman" w:cs="Times New Roman"/>
              </w:rPr>
              <w:t>/referred for dialysis</w:t>
            </w: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>Hematologic/coagulation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Failure to form clots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severe acute thrombocytopenia (&lt;50 000 platelets/ml)</w:t>
            </w:r>
          </w:p>
        </w:tc>
        <w:tc>
          <w:tcPr>
            <w:tcW w:w="279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massive transfusion of blood or red </w:t>
            </w:r>
            <w:r w:rsidRPr="00787045">
              <w:rPr>
                <w:rFonts w:ascii="Times New Roman" w:eastAsia="Calibri" w:hAnsi="Times New Roman" w:cs="Times New Roman"/>
              </w:rPr>
              <w:t>cells (≥2 units)</w:t>
            </w: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 xml:space="preserve">Hepatic 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Jaundice in the presence of pre-eclampsia,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severe acute hyperbilirubinemia (bilirubin &gt;100 </w:t>
            </w:r>
            <w:proofErr w:type="spellStart"/>
            <w:r w:rsidRPr="000C7CE8">
              <w:rPr>
                <w:rFonts w:ascii="Times New Roman" w:eastAsia="Calibri" w:hAnsi="Times New Roman" w:cs="Times New Roman"/>
              </w:rPr>
              <w:t>μmol</w:t>
            </w:r>
            <w:proofErr w:type="spellEnd"/>
            <w:r w:rsidRPr="000C7CE8">
              <w:rPr>
                <w:rFonts w:ascii="Times New Roman" w:eastAsia="Calibri" w:hAnsi="Times New Roman" w:cs="Times New Roman"/>
              </w:rPr>
              <w:t>/l or &gt;6.0 mg/dl)</w:t>
            </w:r>
          </w:p>
        </w:tc>
        <w:tc>
          <w:tcPr>
            <w:tcW w:w="279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 xml:space="preserve">Neurologic 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Prolonged unconsciousness (lasting ≥12 hours)/coma (including metabolic coma), </w:t>
            </w:r>
          </w:p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stroke, </w:t>
            </w:r>
          </w:p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 xml:space="preserve">uncontrollable fits/status epilepticus, </w:t>
            </w:r>
          </w:p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total paralysis</w:t>
            </w:r>
          </w:p>
        </w:tc>
        <w:tc>
          <w:tcPr>
            <w:tcW w:w="252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F60E7" w:rsidRPr="000C7CE8" w:rsidTr="00161034"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 xml:space="preserve">Alternative severe proxy </w:t>
            </w:r>
          </w:p>
        </w:tc>
        <w:tc>
          <w:tcPr>
            <w:tcW w:w="234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20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5F60E7" w:rsidRPr="000C7CE8" w:rsidRDefault="005F60E7" w:rsidP="0016103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Uterine hemorrhage or infection leading to hysterectomy</w:t>
            </w:r>
          </w:p>
        </w:tc>
      </w:tr>
      <w:tr w:rsidR="005F60E7" w:rsidRPr="000C7CE8" w:rsidTr="00161034">
        <w:trPr>
          <w:trHeight w:val="233"/>
        </w:trPr>
        <w:tc>
          <w:tcPr>
            <w:tcW w:w="2178" w:type="dxa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0C7CE8">
              <w:rPr>
                <w:rFonts w:ascii="Times New Roman" w:eastAsia="Calibri" w:hAnsi="Times New Roman" w:cs="Times New Roman"/>
                <w:b/>
                <w:i/>
              </w:rPr>
              <w:t>Maternal vital status</w:t>
            </w:r>
          </w:p>
        </w:tc>
        <w:tc>
          <w:tcPr>
            <w:tcW w:w="7650" w:type="dxa"/>
            <w:gridSpan w:val="3"/>
          </w:tcPr>
          <w:p w:rsidR="005F60E7" w:rsidRPr="000C7CE8" w:rsidRDefault="005F60E7" w:rsidP="00161034">
            <w:pPr>
              <w:jc w:val="both"/>
              <w:rPr>
                <w:rFonts w:ascii="Times New Roman" w:eastAsia="Calibri" w:hAnsi="Times New Roman" w:cs="Times New Roman"/>
              </w:rPr>
            </w:pPr>
            <w:r w:rsidRPr="000C7CE8">
              <w:rPr>
                <w:rFonts w:ascii="Times New Roman" w:eastAsia="Calibri" w:hAnsi="Times New Roman" w:cs="Times New Roman"/>
              </w:rPr>
              <w:t>Maternal death</w:t>
            </w:r>
          </w:p>
        </w:tc>
      </w:tr>
    </w:tbl>
    <w:p w:rsidR="005F60E7" w:rsidRDefault="005F60E7" w:rsidP="005F60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60E7" w:rsidRPr="000B0867" w:rsidRDefault="005F60E7" w:rsidP="005F60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0867">
        <w:rPr>
          <w:rFonts w:ascii="Times New Roman" w:hAnsi="Times New Roman" w:cs="Times New Roman"/>
          <w:b/>
          <w:sz w:val="24"/>
          <w:szCs w:val="24"/>
        </w:rPr>
        <w:lastRenderedPageBreak/>
        <w:t>Annex: table 2: data collection form</w:t>
      </w:r>
    </w:p>
    <w:tbl>
      <w:tblPr>
        <w:tblStyle w:val="TableGrid21"/>
        <w:tblW w:w="9558" w:type="dxa"/>
        <w:tblLook w:val="04A0" w:firstRow="1" w:lastRow="0" w:firstColumn="1" w:lastColumn="0" w:noHBand="0" w:noVBand="1"/>
      </w:tblPr>
      <w:tblGrid>
        <w:gridCol w:w="3192"/>
        <w:gridCol w:w="3192"/>
        <w:gridCol w:w="654"/>
        <w:gridCol w:w="2520"/>
      </w:tblGrid>
      <w:tr w:rsidR="005F60E7" w:rsidRPr="002A40C4" w:rsidTr="00161034">
        <w:trPr>
          <w:trHeight w:val="719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TERNAL NEAR MISS TOOL: INDIVIDUAL DATA COLLECTION FORM</w:t>
            </w: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D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</w:rPr>
            </w:pPr>
          </w:p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CREENING QUESTIONS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of the patient</w:t>
            </w:r>
          </w:p>
        </w:tc>
        <w:tc>
          <w:tcPr>
            <w:tcW w:w="6366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circle appropriate response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&lt; 20 years old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-35 years old    32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yr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&gt;35 years old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Unknown ag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66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circle appropriate response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eligion </w:t>
            </w:r>
          </w:p>
        </w:tc>
        <w:tc>
          <w:tcPr>
            <w:tcW w:w="6366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circle appropriate response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holic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testant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Jehovah witness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uslim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ccupation </w:t>
            </w:r>
          </w:p>
        </w:tc>
        <w:tc>
          <w:tcPr>
            <w:tcW w:w="6366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circle appropriate response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Farmer/laborer/housewif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Government officer/privat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A4102B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ferred from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AST provinc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EST provinc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RTH provinc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UTH province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rom home/private clinic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ity of Kigali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arity </w:t>
            </w:r>
          </w:p>
        </w:tc>
        <w:tc>
          <w:tcPr>
            <w:tcW w:w="6366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circle appropriate response</w:t>
            </w: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≥ 3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192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gridSpan w:val="2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447ACD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7A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 the questions A to E, please specify:</w:t>
            </w:r>
          </w:p>
          <w:p w:rsidR="005F60E7" w:rsidRPr="00447ACD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7A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= The condition is NOT present.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color w:val="C00000"/>
                <w:sz w:val="20"/>
                <w:szCs w:val="20"/>
              </w:rPr>
            </w:pPr>
            <w:r w:rsidRPr="00447A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= The condition is present.</w:t>
            </w: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vere complications / potentially life-threatening condition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esponse </w:t>
            </w: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A. Severe postpartum hemorrhage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B. Severe preeclampsia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C. Eclampsia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278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. Sepsis or severe systemic infec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. Ruptured uteru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 dysfunction / life-threatening conditions</w:t>
            </w: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0 Cardiovascular dysfunction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[shock, use of continuous vasoactive drugs, cardiac arrest,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uscitation, severe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hypoperfusion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lactate &gt;5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/L or &gt;45mg/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) or severe acidosis (pH&lt;7.1)]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1 Respiratory dysfunction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[acute cyanosis, gasping, severe tachypnea (respiratory rate&gt;40 bpm), severe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bradypnea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espiratory rate&lt;6 bpm), severe hypoxemia (PAO2/FiO2&lt;200 O2 saturation &lt;90% for 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softHyphen/>
              <w:t xml:space="preserve">60min) or intubation and ventilation not related to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anaesthesia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2 Renal dysfunction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[oliguria non responsive to fluids or diuretics, dialysis for acute renal failure</w:t>
            </w:r>
            <w:r w:rsidRPr="002A40C4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 severe acute azotemia (creatinine 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softHyphen/>
              <w:t xml:space="preserve">300umol/ml or 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softHyphen/>
              <w:t>3.5mg/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)]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3 Coagulation/hematologic dysfunction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[failure to form clots, massive transfusion of </w:t>
            </w:r>
            <w:r w:rsidRPr="002A40C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lood (</w:t>
            </w:r>
            <w:r w:rsidRPr="002A40C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softHyphen/>
              <w:t xml:space="preserve"> 2 units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) or severe acute thrombocytopenia (&lt;50,000 platelets/ml)]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4 Hepatic dysfunction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[jaundice in the presence of pre-eclampsia, severe acute hyperbilirubinemia (bilirubin&gt;100umol/L or &gt;6.0mg/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)]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5 Neurologic dysfunction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[prolonged unconsciousness / coma (lasting &gt;12 hours), stroke, status epilepticus / uncontrollable fits or global paralysis]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6 Uterine dysfunction / Hysterectomy:</w:t>
            </w: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haemorrhage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infection leading to hysterectom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uterine infection leading to uterine debridement and repair</w:t>
            </w: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ternal death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eath during pregnancy or within 42 days of termination of pregnancy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Death after 42 days of termination of pregnancy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593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</w:rPr>
            </w:pPr>
          </w:p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TERNAL INFORMATION</w:t>
            </w: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nal mode of delivery / end of pregnancy. Please specify:</w:t>
            </w:r>
          </w:p>
        </w:tc>
        <w:tc>
          <w:tcPr>
            <w:tcW w:w="2520" w:type="dxa"/>
            <w:vMerge w:val="restart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1= Vaginal Delivery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2= Caesarean section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3= Abortion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4= Laparotomy for ectopic pregnancy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5= Laparotomy for ruptured uterus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6= Women discharged or died still pregnant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7= Unknown / other</w:t>
            </w:r>
          </w:p>
        </w:tc>
        <w:tc>
          <w:tcPr>
            <w:tcW w:w="2520" w:type="dxa"/>
            <w:vMerge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665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DERLYING CAUSES OF DEATH / NEAR MISS</w:t>
            </w: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ease specify: (0=No 1=Yes)</w:t>
            </w: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Pregnancy with abortive outcome (abortion/ectopic pregnancy)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Obstetric hemorrhage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Hypertensive disorder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Pregnancy-related infec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Other obstetric disease or complica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Medical/surgical/mental disease or complica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Unanticipated complications of management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Coincidental condition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5F60E7" w:rsidRPr="002A40C4" w:rsidRDefault="005F60E7" w:rsidP="00161034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IBUTORY / ASSOCIATED CONDITIONS</w:t>
            </w:r>
          </w:p>
        </w:tc>
      </w:tr>
      <w:tr w:rsidR="005F60E7" w:rsidRPr="002A40C4" w:rsidTr="00161034"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 Please specify: (0=No 1=Yes)</w:t>
            </w: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Previous caesarean sec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Prolonged/obstructed labor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Other condition specified in the local manual of operation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out the use of interventions, please specify whether the woman received any of the following : (0=No 1=Yes)</w:t>
            </w:r>
          </w:p>
        </w:tc>
      </w:tr>
      <w:tr w:rsidR="005F60E7" w:rsidRPr="002A40C4" w:rsidTr="00161034">
        <w:trPr>
          <w:trHeight w:val="125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. Prevention of postpartum </w:t>
            </w:r>
            <w:proofErr w:type="spellStart"/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emorrhage</w:t>
            </w:r>
            <w:proofErr w:type="spellEnd"/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Oxytoci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uterotonic</w:t>
            </w:r>
            <w:proofErr w:type="spellEnd"/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.</w:t>
            </w:r>
            <w:r w:rsidRPr="002A40C4">
              <w:rPr>
                <w:b/>
                <w:sz w:val="20"/>
                <w:szCs w:val="20"/>
              </w:rPr>
              <w:t xml:space="preserve"> </w:t>
            </w: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reatment of postpartum </w:t>
            </w:r>
            <w:proofErr w:type="spellStart"/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emorrhage</w:t>
            </w:r>
            <w:proofErr w:type="spellEnd"/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Ocytocin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Ergometrine</w:t>
            </w:r>
            <w:proofErr w:type="spellEnd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isoprostol 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uterotonics</w:t>
            </w:r>
            <w:proofErr w:type="spellEnd"/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Tranexamic acid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Removal of retained product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air of tear/lacera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ginal packing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Balloon or condom tamponade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Artery ligation (uterine/hypogastric)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ysterectomy 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Abdominal packing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terine repair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. Anticonvulsant</w:t>
            </w: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Magnesium sulfate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anticovulsant</w:t>
            </w:r>
            <w:proofErr w:type="spellEnd"/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9558" w:type="dxa"/>
            <w:gridSpan w:val="4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. Antibiotics</w:t>
            </w: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Prophylactic antibiotic during caesarean section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sz w:val="20"/>
                <w:szCs w:val="20"/>
              </w:rPr>
              <w:t>Parenteral, therapeutic antibiotic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ld the maternal near miss/death be preventable?</w:t>
            </w:r>
            <w:r w:rsidRPr="002A40C4">
              <w:rPr>
                <w:b/>
                <w:sz w:val="20"/>
                <w:szCs w:val="20"/>
              </w:rPr>
              <w:t xml:space="preserve"> </w:t>
            </w: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ecify:(0=No 1=Yes)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2A40C4" w:rsidTr="00161034">
        <w:trPr>
          <w:trHeight w:val="125"/>
        </w:trPr>
        <w:tc>
          <w:tcPr>
            <w:tcW w:w="7038" w:type="dxa"/>
            <w:gridSpan w:val="3"/>
          </w:tcPr>
          <w:p w:rsidR="005F60E7" w:rsidRPr="002A40C4" w:rsidRDefault="005F60E7" w:rsidP="001610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40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f “yes”, specify based on the three delay models</w:t>
            </w:r>
          </w:p>
        </w:tc>
        <w:tc>
          <w:tcPr>
            <w:tcW w:w="2520" w:type="dxa"/>
          </w:tcPr>
          <w:p w:rsidR="005F60E7" w:rsidRPr="002A40C4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00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F0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 Delay in seeking care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57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a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harmful traditional practice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22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b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family poverty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142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c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failure of recognition of the problem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57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d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lack of the decision to go to health facility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314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e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delayed referral from home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03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F0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 Delay in reaching at right facility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57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a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Delayed arrival to referral facility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57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b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Lack of roads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186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c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Lack of transportation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305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d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No facility within reasonable distance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189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F0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 Delay within the facility (diagnostic and therapeutic)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71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a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Delayed to arrival to next facility from referral from another facility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28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b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Delayed manager after admission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215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c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Delayed or lacking of supplies and equipment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0E7" w:rsidRPr="00DF0D9A" w:rsidTr="00161034">
        <w:trPr>
          <w:trHeight w:val="413"/>
        </w:trPr>
        <w:tc>
          <w:tcPr>
            <w:tcW w:w="7038" w:type="dxa"/>
            <w:gridSpan w:val="3"/>
          </w:tcPr>
          <w:p w:rsidR="005F60E7" w:rsidRPr="00DF0D9A" w:rsidRDefault="005F60E7" w:rsidP="0016103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d) </w:t>
            </w:r>
            <w:r w:rsidRPr="00DF0D9A">
              <w:rPr>
                <w:rFonts w:ascii="Times New Roman" w:eastAsia="Calibri" w:hAnsi="Times New Roman" w:cs="Times New Roman"/>
                <w:sz w:val="20"/>
                <w:szCs w:val="20"/>
              </w:rPr>
              <w:t>Human error or mismanagement</w:t>
            </w:r>
          </w:p>
        </w:tc>
        <w:tc>
          <w:tcPr>
            <w:tcW w:w="2520" w:type="dxa"/>
          </w:tcPr>
          <w:p w:rsidR="005F60E7" w:rsidRPr="00DF0D9A" w:rsidRDefault="005F60E7" w:rsidP="0016103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801574" w:rsidRDefault="00801574"/>
    <w:sectPr w:rsidR="00801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A4EA9"/>
    <w:multiLevelType w:val="hybridMultilevel"/>
    <w:tmpl w:val="A49E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0A2946"/>
    <w:multiLevelType w:val="hybridMultilevel"/>
    <w:tmpl w:val="2D407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14927"/>
    <w:multiLevelType w:val="hybridMultilevel"/>
    <w:tmpl w:val="3124A2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E26594"/>
    <w:multiLevelType w:val="hybridMultilevel"/>
    <w:tmpl w:val="5AD64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163D66"/>
    <w:multiLevelType w:val="hybridMultilevel"/>
    <w:tmpl w:val="99F60D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E7"/>
    <w:rsid w:val="005F60E7"/>
    <w:rsid w:val="007640E2"/>
    <w:rsid w:val="0080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8C7C9F-AFAA-764F-AD9C-92FBA861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F6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F6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F6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5522</Characters>
  <Application>Microsoft Office Word</Application>
  <DocSecurity>0</DocSecurity>
  <Lines>145</Lines>
  <Paragraphs>72</Paragraphs>
  <ScaleCrop>false</ScaleCrop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ia small</cp:lastModifiedBy>
  <cp:revision>2</cp:revision>
  <dcterms:created xsi:type="dcterms:W3CDTF">2018-03-16T03:29:00Z</dcterms:created>
  <dcterms:modified xsi:type="dcterms:W3CDTF">2018-03-16T03:29:00Z</dcterms:modified>
</cp:coreProperties>
</file>